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1 – ‘Centre of mass’ coordinates for significant clusters in the multivariate analysis of Studies 1 and 2. x, y and z are in MNI space. IFS = inferior frontal sulcus; IPS = intra-parietal sulcus; STG = superior temporal gyrus; dACC/SFG = dorsal anterior cingulate cortex/superior frontal gyrus; aI/FOp = anterior insular cortices/frontal opercula; MFG/SMG = middle frontal gyrus/supramarginal gyr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2268"/>
        <w:gridCol w:w="567"/>
        <w:gridCol w:w="567"/>
        <w:gridCol w:w="611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ast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gion Label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6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y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Listening conditions &gt; Sil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eech &gt; Silence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ral cerebellar hemispher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ral cerebellar hemispher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CC/SFG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</w:rPr>
              <w:t>Diotic speech &gt; Sing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/FOp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CC/SFG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FG/SMG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cuneu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tudy 2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</w:rPr>
              <w:t xml:space="preserve">Response &gt; Listening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/FOp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ccipital cortex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/FOp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P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ccipital cortex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CC/SFG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 &gt; All speech combined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l listening combined &gt; Silence 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</w:rPr>
              <w:t>F</w:t>
            </w:r>
            <w:r>
              <w:rPr>
                <w:rFonts w:cs="Arial" w:ascii="Arial" w:hAnsi="Arial"/>
                <w:vertAlign w:val="subscript"/>
              </w:rPr>
              <w:t xml:space="preserve">ALONE </w:t>
            </w:r>
            <w:r>
              <w:rPr>
                <w:rFonts w:cs="Arial" w:ascii="Arial" w:hAnsi="Arial"/>
              </w:rPr>
              <w:t>&gt; Sil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/FOp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 parietal corte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sual cortex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/FOp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Visual cortex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</w:rPr>
              <w:t xml:space="preserve">Response &gt; All listening speech combined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listening combined &gt; Silence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</w:rPr>
              <w:t>F</w:t>
            </w:r>
            <w:r>
              <w:rPr>
                <w:rFonts w:cs="Arial" w:ascii="Arial" w:hAnsi="Arial"/>
                <w:vertAlign w:val="subscript"/>
              </w:rPr>
              <w:t>ALONE</w:t>
            </w:r>
            <w:r>
              <w:rPr>
                <w:rFonts w:cs="Arial" w:ascii="Arial" w:hAnsi="Arial"/>
              </w:rPr>
              <w:t xml:space="preserve"> &gt; Silenc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I/Fo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ral cerebellu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I/Fop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S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2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teral cerebellu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6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C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27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22:02:00Z</dcterms:created>
  <dc:creator>Presentation presentation</dc:creator>
  <dc:description/>
  <cp:keywords/>
  <dc:language>en-US</dc:language>
  <cp:lastModifiedBy>Kamourieh, Salwa</cp:lastModifiedBy>
  <dcterms:modified xsi:type="dcterms:W3CDTF">2014-11-13T11:45:00Z</dcterms:modified>
  <cp:revision>8</cp:revision>
  <dc:subject/>
  <dc:title/>
</cp:coreProperties>
</file>